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1638" w14:textId="1D69CDE7" w:rsidR="001D190A" w:rsidRPr="00297359" w:rsidRDefault="00297359">
      <w:pPr>
        <w:rPr>
          <w:rFonts w:ascii="Times New Roman" w:hAnsi="Times New Roman" w:cs="Times New Roman"/>
        </w:rPr>
      </w:pPr>
      <w:r w:rsidRPr="00297359">
        <w:rPr>
          <w:rFonts w:ascii="Times New Roman" w:hAnsi="Times New Roman" w:cs="Times New Roman"/>
        </w:rPr>
        <w:t>SUPPLEMENT Table</w:t>
      </w:r>
      <w:r w:rsidR="0078535C" w:rsidRPr="00297359">
        <w:rPr>
          <w:rFonts w:ascii="Times New Roman" w:hAnsi="Times New Roman" w:cs="Times New Roman"/>
        </w:rPr>
        <w:t xml:space="preserve">1 </w:t>
      </w:r>
      <w:r w:rsidR="009D07C7" w:rsidRPr="00297359">
        <w:rPr>
          <w:rFonts w:ascii="Times New Roman" w:hAnsi="Times New Roman" w:cs="Times New Roman"/>
        </w:rPr>
        <w:t xml:space="preserve"> </w:t>
      </w:r>
      <w:r w:rsidR="001D6B16" w:rsidRPr="001D6B16">
        <w:rPr>
          <w:rFonts w:ascii="Times New Roman" w:hAnsi="Times New Roman" w:cs="Times New Roman"/>
        </w:rPr>
        <w:t>Univariate analysis of training cohort and validation cohort</w:t>
      </w:r>
    </w:p>
    <w:p w14:paraId="5F747894" w14:textId="1242C1A0" w:rsidR="001C1439" w:rsidRDefault="001C1439"/>
    <w:tbl>
      <w:tblPr>
        <w:tblW w:w="87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1842"/>
        <w:gridCol w:w="1985"/>
        <w:gridCol w:w="1134"/>
      </w:tblGrid>
      <w:tr w:rsidR="003E0FA8" w:rsidRPr="00CD1B24" w14:paraId="7B2946AC" w14:textId="77777777" w:rsidTr="00CD1B24">
        <w:trPr>
          <w:trHeight w:val="310"/>
        </w:trPr>
        <w:tc>
          <w:tcPr>
            <w:tcW w:w="16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55FF3" w14:textId="77777777" w:rsidR="001C1439" w:rsidRPr="001C1439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3EDD26" w14:textId="77777777" w:rsidR="001C1439" w:rsidRPr="001C1439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B58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A54A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ation cohor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054AAC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E0FA8" w:rsidRPr="00CD1B24" w14:paraId="73324075" w14:textId="77777777" w:rsidTr="00CD1B24">
        <w:trPr>
          <w:trHeight w:val="310"/>
        </w:trPr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938BB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24EB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111B" w14:textId="4BF4B1D0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F7C0" w14:textId="7E75F5D1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30B4A67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6BA24C5" w14:textId="77777777" w:rsidTr="00CD1B24">
        <w:trPr>
          <w:trHeight w:val="3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DFD00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3D4CD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B92D25" w14:textId="0CC68CDC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564E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9(89.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05ACE5" w14:textId="4D56CD9D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(10.1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6BFD6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E0FA8" w:rsidRPr="00CD1B24" w14:paraId="4C0BEE9C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E2183F7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D071E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AD5B5E" w14:textId="3816829A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(77.0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96F972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(76.7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8EC4B26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834</w:t>
            </w:r>
          </w:p>
        </w:tc>
      </w:tr>
      <w:tr w:rsidR="003E0FA8" w:rsidRPr="00CD1B24" w14:paraId="0E9FBF89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0CDAF8A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D404F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CE7A26" w14:textId="529D2E01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(22.9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30FF11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(23.2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FB5DB0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742F4480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183A79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C1F86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6303AB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(IQR 24-5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90B42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IQR 37-6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5D0254" w14:textId="51831B7D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&lt;</w:t>
            </w:r>
            <w:r w:rsid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E0FA8" w:rsidRPr="00CD1B24" w14:paraId="2E09E869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463E998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05593E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14yea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3D5E04" w14:textId="72FAB0F4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(12.0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4C85A9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(9.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B085CE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3D91256F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D25BCF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CE374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44yea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2A79F3" w14:textId="1663839E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(43.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95481B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(24.58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AFBEBC8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186C9ED3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455DBA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D7943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65yea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5CFA70" w14:textId="02BD0B5C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(33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005E0B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(46.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824D783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70E12A6F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A15BD27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0632F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 65yea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DF3276" w14:textId="29697C6C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7(10.9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9F99D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(20.0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DD465D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04210A6E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925DD90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se of injur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B18CE5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ad traffic injuri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76EDC8" w14:textId="4ED71753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(45.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8CDB28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(37.35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1C09500" w14:textId="176FA733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&lt;</w:t>
            </w:r>
            <w:r w:rsid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E0FA8" w:rsidRPr="00CD1B24" w14:paraId="0C4096B6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299C0F5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8C23C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ls from height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46ADDF" w14:textId="2CA69EB3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(15.6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88FD2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(15.28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A65BE4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6091AAC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4E2887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9996C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lls from the grou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3ABC9F" w14:textId="0F2300D0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(22.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62CF32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(31.1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DB363D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2099CB4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65118D8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32E09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ault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DE3388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3(9.6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6BB0D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4.7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36CDA9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2B6BD4F3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5CD8FCA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120F86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EA6B09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(6.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190C91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(11.53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103D76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72F85AFE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62D5472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S score at admissio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171A4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56F1DA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IQR 8-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89018E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IQR 7-1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D0D516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1.000</w:t>
            </w:r>
          </w:p>
        </w:tc>
      </w:tr>
      <w:tr w:rsidR="003E0FA8" w:rsidRPr="00CD1B24" w14:paraId="29C24F91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CC7B12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E491DE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BCC3EC" w14:textId="4CE2DF7D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3(40.7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B4F92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(40.48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FC6D411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4269AC30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E733AC8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A2BA9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DD61B" w14:textId="36A49388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(28.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6B7EB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(26.9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E8C8BD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650145D9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AFF89B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545C3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1D517" w14:textId="62BC8911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7(30.6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388E8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(32.6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C17DB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FA7C7DA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7CE18AA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S score at   admissio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90BC99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d (ISS 1-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A01FB6" w14:textId="75E34802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9(19.4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ED52C6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(19.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8D3E9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292</w:t>
            </w:r>
          </w:p>
        </w:tc>
      </w:tr>
      <w:tr w:rsidR="003E0FA8" w:rsidRPr="00CD1B24" w14:paraId="559FD42D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2AAE697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5CF40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ous (ISS9-15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0A0A07" w14:textId="2B4E7814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(35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2FA0C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(46.65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038FF1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E657F33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F9B97B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1736D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(ISS16-25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A0CD45" w14:textId="7C615AC6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8(31.0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EFBC1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(20.73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107BAD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4715DA0D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6CDC22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9F6C2D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itical (ISS 25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05D1CA" w14:textId="3DE45105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(14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4E0B3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(13.3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C125A0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1E89E0E7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C5AEE1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6C487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23BBFD" w14:textId="7B0506A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(48.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EFC7C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(55.5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AD0FD1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396</w:t>
            </w:r>
          </w:p>
        </w:tc>
      </w:tr>
      <w:tr w:rsidR="003E0FA8" w:rsidRPr="00CD1B24" w14:paraId="0B546C71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A85C25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7CE42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48E178" w14:textId="0ADD2CB5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9(51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FE686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7(44.41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2F7E68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42CAAFCE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0D0EDE3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42F83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38BB74" w14:textId="6208CEEE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(42.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7C45CE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(58.3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F8EC28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034</w:t>
            </w:r>
          </w:p>
        </w:tc>
      </w:tr>
      <w:tr w:rsidR="003E0FA8" w:rsidRPr="00CD1B24" w14:paraId="34DE401B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4C75317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CB90B8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7BA3F5" w14:textId="06F75CA0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8(57.8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4DC1E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(41.6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915655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5000C93D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D4E22C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99E7E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61F25E" w14:textId="5AA929A2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(27.2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9BC023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(51.92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A26DD33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E0FA8" w:rsidRPr="00CD1B24" w14:paraId="1EBFA44A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9350F96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A3D2F3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E06582" w14:textId="26AF1EF1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(72.7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A2ECAA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(48.08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25E17B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39A78F5B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90E6D58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85A73A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6D493E" w14:textId="2742DD64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(17.0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9F9C06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(16.62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4317D7A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1.000</w:t>
            </w:r>
          </w:p>
        </w:tc>
      </w:tr>
      <w:tr w:rsidR="003E0FA8" w:rsidRPr="00CD1B24" w14:paraId="5664481A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C336E5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1C3EF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A786D5" w14:textId="4B341700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(82.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EC66B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3(83.38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B2CF29E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38470AB4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602EE9D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CD68C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3A1A7A" w14:textId="28633464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5(20.8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166EEC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(24.3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CAA31D8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735</w:t>
            </w:r>
          </w:p>
        </w:tc>
      </w:tr>
      <w:tr w:rsidR="003E0FA8" w:rsidRPr="00CD1B24" w14:paraId="32F6A7F4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8727010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41D307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499CBD" w14:textId="00DDAE8F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4(79.1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0EFFC3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(75.69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676B47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27C2F7E9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B960A3E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c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13B4C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0A2DD9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6(9.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8DC096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(9.65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B2223C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1.000</w:t>
            </w:r>
          </w:p>
        </w:tc>
      </w:tr>
      <w:tr w:rsidR="003E0FA8" w:rsidRPr="00CD1B24" w14:paraId="702A523D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DAD7A16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319309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E26942" w14:textId="537E4956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3(90.8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ECCA2B" w14:textId="0162FB7E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1(90.35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6149F26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78B97C82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2A1DB68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omitant diagnosi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6AF85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C5764C" w14:textId="2ED05A96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6(29.2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581BE5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(38.1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9331BA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231</w:t>
            </w:r>
          </w:p>
        </w:tc>
      </w:tr>
      <w:tr w:rsidR="003E0FA8" w:rsidRPr="00CD1B24" w14:paraId="49593138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EEA7E0F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F308F4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AB23B9" w14:textId="0A2FF27B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3(70.7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865B0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(61.8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6002D3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45A493ED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7DC1FFA4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792FAA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surgic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26549D" w14:textId="6C75FED2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4(51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88EC4B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(30.65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DDCA3E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006</w:t>
            </w:r>
          </w:p>
        </w:tc>
      </w:tr>
      <w:tr w:rsidR="003E0FA8" w:rsidRPr="00CD1B24" w14:paraId="160C934A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5CBB80C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60931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ic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F8381E" w14:textId="05BDA99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5(48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8DB16A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6(69.35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9DBF32B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FA8" w:rsidRPr="00CD1B24" w14:paraId="73453735" w14:textId="77777777" w:rsidTr="00CD1B24">
        <w:trPr>
          <w:trHeight w:val="31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7B7B291D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nosi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E53652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od progn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61BA22" w14:textId="581FBD8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6(81.2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2E9C19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7(77.48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127145F" w14:textId="77777777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=0.602</w:t>
            </w:r>
          </w:p>
        </w:tc>
      </w:tr>
      <w:tr w:rsidR="003E0FA8" w:rsidRPr="001C1439" w14:paraId="7960C9F6" w14:textId="77777777" w:rsidTr="00CD1B24">
        <w:trPr>
          <w:trHeight w:val="31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163DD05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22F0E5" w14:textId="77777777" w:rsidR="001C1439" w:rsidRPr="00CD1B24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 progn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804021" w14:textId="54B6BC4F" w:rsidR="001C1439" w:rsidRPr="00CD1B24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56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(18.7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292201" w14:textId="77777777" w:rsidR="001C1439" w:rsidRPr="001C1439" w:rsidRDefault="001C1439" w:rsidP="001C14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B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(22.52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60A6F69" w14:textId="77777777" w:rsidR="001C1439" w:rsidRPr="001C1439" w:rsidRDefault="001C1439" w:rsidP="001C14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60AD445" w14:textId="087E16F0" w:rsidR="001C1439" w:rsidRDefault="001C1439"/>
    <w:p w14:paraId="6842ADAE" w14:textId="77777777" w:rsidR="001C1439" w:rsidRDefault="001C1439"/>
    <w:p w14:paraId="0CCDEA59" w14:textId="77777777" w:rsidR="002435B8" w:rsidRPr="00036F3C" w:rsidRDefault="002435B8" w:rsidP="002435B8">
      <w:r>
        <w:rPr>
          <w:rFonts w:ascii="Times New Roman" w:hAnsi="Times New Roman" w:cs="Times New Roman" w:hint="eastAsia"/>
          <w:kern w:val="0"/>
          <w:szCs w:val="21"/>
        </w:rPr>
        <w:t>GCS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>
        <w:rPr>
          <w:rFonts w:ascii="Times New Roman" w:hAnsi="Times New Roman" w:cs="Times New Roman" w:hint="eastAsia"/>
          <w:kern w:val="0"/>
          <w:szCs w:val="21"/>
        </w:rPr>
        <w:t>Glasgow Coma Scale</w:t>
      </w:r>
      <w:r>
        <w:rPr>
          <w:rFonts w:ascii="Times New Roman" w:hAnsi="Times New Roman" w:cs="Times New Roman"/>
          <w:kern w:val="0"/>
          <w:szCs w:val="21"/>
        </w:rPr>
        <w:t xml:space="preserve">, ISS: Injury Severity Score </w:t>
      </w:r>
    </w:p>
    <w:p w14:paraId="52A411F3" w14:textId="06227B78" w:rsidR="002435B8" w:rsidRDefault="002435B8" w:rsidP="002435B8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CC</w:t>
      </w:r>
      <w:r w:rsidRPr="003706D9">
        <w:rPr>
          <w:rFonts w:ascii="Times New Roman" w:hAnsi="Times New Roman" w:cs="Times New Roman"/>
          <w:kern w:val="0"/>
          <w:szCs w:val="21"/>
        </w:rPr>
        <w:t>: cerebral contusion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T-SAH: traumatic subarachnoid hemorrhage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>
        <w:rPr>
          <w:rFonts w:ascii="Times New Roman" w:hAnsi="Times New Roman" w:cs="Times New Roman"/>
          <w:kern w:val="0"/>
          <w:szCs w:val="21"/>
        </w:rPr>
        <w:t>A-SDH: acute subdural hematoma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SF: skull</w:t>
      </w:r>
      <w:r w:rsidRPr="00A03C31">
        <w:rPr>
          <w:rFonts w:ascii="Times New Roman" w:hAnsi="Times New Roman" w:cs="Times New Roman"/>
          <w:kern w:val="0"/>
          <w:szCs w:val="21"/>
        </w:rPr>
        <w:t xml:space="preserve"> fractures (including </w:t>
      </w:r>
      <w:r>
        <w:rPr>
          <w:rFonts w:ascii="Times New Roman" w:hAnsi="Times New Roman" w:cs="Times New Roman"/>
          <w:kern w:val="0"/>
          <w:szCs w:val="21"/>
        </w:rPr>
        <w:t>b</w:t>
      </w:r>
      <w:r w:rsidRPr="00A03C31">
        <w:rPr>
          <w:rFonts w:ascii="Times New Roman" w:hAnsi="Times New Roman" w:cs="Times New Roman"/>
          <w:kern w:val="0"/>
          <w:szCs w:val="21"/>
        </w:rPr>
        <w:t xml:space="preserve">ase of </w:t>
      </w:r>
      <w:r>
        <w:rPr>
          <w:rFonts w:ascii="Times New Roman" w:hAnsi="Times New Roman" w:cs="Times New Roman"/>
          <w:kern w:val="0"/>
          <w:szCs w:val="21"/>
        </w:rPr>
        <w:t>s</w:t>
      </w:r>
      <w:r w:rsidRPr="00A03C31">
        <w:rPr>
          <w:rFonts w:ascii="Times New Roman" w:hAnsi="Times New Roman" w:cs="Times New Roman"/>
          <w:kern w:val="0"/>
          <w:szCs w:val="21"/>
        </w:rPr>
        <w:t>kull fractures),</w:t>
      </w:r>
      <w:r>
        <w:rPr>
          <w:rFonts w:ascii="Times New Roman" w:hAnsi="Times New Roman" w:cs="Times New Roman"/>
          <w:kern w:val="0"/>
          <w:szCs w:val="21"/>
        </w:rPr>
        <w:t xml:space="preserve"> A-EDH: acute epidural hematoma, DAI: diffuse axial </w:t>
      </w:r>
      <w:r>
        <w:rPr>
          <w:rFonts w:ascii="Times New Roman" w:hAnsi="Times New Roman" w:cs="Times New Roman" w:hint="eastAsia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>ord injury</w:t>
      </w:r>
    </w:p>
    <w:p w14:paraId="19AFEAC3" w14:textId="77777777" w:rsidR="002435B8" w:rsidRPr="002435B8" w:rsidRDefault="002435B8"/>
    <w:sectPr w:rsidR="002435B8" w:rsidRPr="00243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F047A" w14:textId="77777777" w:rsidR="00BA1593" w:rsidRDefault="00BA1593" w:rsidP="009304DF">
      <w:r>
        <w:separator/>
      </w:r>
    </w:p>
  </w:endnote>
  <w:endnote w:type="continuationSeparator" w:id="0">
    <w:p w14:paraId="476FF62D" w14:textId="77777777" w:rsidR="00BA1593" w:rsidRDefault="00BA1593" w:rsidP="0093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A7AB1" w14:textId="77777777" w:rsidR="00BA1593" w:rsidRDefault="00BA1593" w:rsidP="009304DF">
      <w:r>
        <w:separator/>
      </w:r>
    </w:p>
  </w:footnote>
  <w:footnote w:type="continuationSeparator" w:id="0">
    <w:p w14:paraId="0FD201EB" w14:textId="77777777" w:rsidR="00BA1593" w:rsidRDefault="00BA1593" w:rsidP="0093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043"/>
    <w:rsid w:val="001072B8"/>
    <w:rsid w:val="001564E4"/>
    <w:rsid w:val="001A7C27"/>
    <w:rsid w:val="001C1439"/>
    <w:rsid w:val="001D190A"/>
    <w:rsid w:val="001D6B16"/>
    <w:rsid w:val="002435B8"/>
    <w:rsid w:val="00297359"/>
    <w:rsid w:val="003E0FA8"/>
    <w:rsid w:val="005C7E97"/>
    <w:rsid w:val="00612043"/>
    <w:rsid w:val="00621650"/>
    <w:rsid w:val="0078535C"/>
    <w:rsid w:val="009304DF"/>
    <w:rsid w:val="009D07C7"/>
    <w:rsid w:val="009D1AD9"/>
    <w:rsid w:val="00A10B41"/>
    <w:rsid w:val="00BA1593"/>
    <w:rsid w:val="00CD1B24"/>
    <w:rsid w:val="00D06FC4"/>
    <w:rsid w:val="00F37F28"/>
    <w:rsid w:val="00F7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78372"/>
  <w15:chartTrackingRefBased/>
  <w15:docId w15:val="{4A19EB9F-30D8-44EC-8BE6-D35F211B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020292</dc:creator>
  <cp:keywords/>
  <dc:description/>
  <cp:lastModifiedBy>f020292</cp:lastModifiedBy>
  <cp:revision>14</cp:revision>
  <dcterms:created xsi:type="dcterms:W3CDTF">2022-07-06T01:33:00Z</dcterms:created>
  <dcterms:modified xsi:type="dcterms:W3CDTF">2022-08-16T10:53:00Z</dcterms:modified>
</cp:coreProperties>
</file>